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7935</wp:posOffset>
                </wp:positionV>
                <wp:extent cx="9443085" cy="4393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3085" cy="4393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0"/>
                              <w:gridCol w:w="1838"/>
                              <w:gridCol w:w="898"/>
                              <w:gridCol w:w="1102"/>
                              <w:gridCol w:w="883"/>
                              <w:gridCol w:w="1053"/>
                              <w:gridCol w:w="931"/>
                              <w:gridCol w:w="1134"/>
                              <w:gridCol w:w="568"/>
                              <w:gridCol w:w="324"/>
                              <w:gridCol w:w="951"/>
                              <w:gridCol w:w="710"/>
                              <w:gridCol w:w="162"/>
                              <w:gridCol w:w="992"/>
                              <w:gridCol w:w="830"/>
                              <w:gridCol w:w="142"/>
                              <w:gridCol w:w="1013"/>
                            </w:tblGrid>
                            <w:tr>
                              <w:trPr/>
                              <w:tc>
                                <w:tcPr>
                                  <w:tcW w:w="14871" w:type="dxa"/>
                                  <w:gridSpan w:val="1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 xml:space="preserve">Appendix S3.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azard ratios of individual SES for mortality in advantaged and disadvantaged neighborhood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34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22" w:right="-65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ite of cancer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eighborhoo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ocioeconomi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income)</w:t>
                                  </w:r>
                                </w:p>
                              </w:tc>
                              <w:tc>
                                <w:tcPr>
                                  <w:tcW w:w="11693" w:type="dxa"/>
                                  <w:gridSpan w:val="1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Individual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ocioeconomic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Monthly incom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3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63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ge &lt;65 year ol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38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sz w:val="21"/>
                                      <w:szCs w:val="21"/>
                                    </w:rPr>
                                    <w:t>≧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65 year ol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10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3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63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 SES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82" w:right="-2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derate SES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 S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 SES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82" w:right="-2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derate S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 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3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63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49" w:right="-146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just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ind w:left="-74" w:right="-34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27" w:right="-79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Lung cance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698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single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1984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2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7-1.37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11-1.68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2-1.68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1-1.3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6-1.17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91-1.52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01-1.52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3-1.43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1-1.4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1-1.5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Colorectal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 xml:space="preserve"> canc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5135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2536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2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5-1.43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18-1.89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7-1.1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4-1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1-1.4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4-1.59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23-1.98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7-2.24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2-2.1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0-1.4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Breast canc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3581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3223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4-1.85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08-2.22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07-2.99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27-3.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7-1.9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94-2.40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06-2.22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22-24.81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9-5.5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32-4.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Cervical canc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1346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1066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5-4.29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6-3.95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02-2.3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9-4.9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7-4.1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2-2.76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9-3.10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35-61.86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6-22.1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8-4.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Prostate canc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1247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204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1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7-4.20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24-2.67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7-4.4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8-4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27-3.1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4-5.96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4-4.64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7-4.70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18-2.7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10-5.0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  <w:t>Head and neck canc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(n=3770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3053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105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19-2.29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46-2.66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1-3.68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4-2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08-2.33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25-2.49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1.47-2.65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29-3.13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0-4.11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1-3.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3178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Pancreas cance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(n=711)</w:t>
                                  </w:r>
                                </w:p>
                              </w:tc>
                              <w:tc>
                                <w:tcPr>
                                  <w:tcW w:w="6001" w:type="dxa"/>
                                  <w:gridSpan w:val="6"/>
                                  <w:tcBorders>
                                    <w:top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316</w:t>
                                  </w:r>
                                </w:p>
                              </w:tc>
                              <w:tc>
                                <w:tcPr>
                                  <w:tcW w:w="5692" w:type="dxa"/>
                                  <w:gridSpan w:val="9"/>
                                  <w:tcBorders>
                                    <w:top w:val="dotted" w:sz="4" w:space="0" w:color="000000"/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=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2-1.68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6-1.15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59-7.50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0-7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34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isadvantage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62-2.09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45-1.46)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tted" w:sz="4" w:space="0" w:color="000000"/>
                                    <w:right w:val="single" w:sz="1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92-2.22)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left w:val="single" w:sz="18" w:space="0" w:color="FFFFFF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righ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80-15.49)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0-14.8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77" w:hanging="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3" w:right="-103" w:firstLine="4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0.75-7.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4871" w:type="dxa"/>
                                  <w:gridSpan w:val="1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djusted variables were the patients diagnosed age, gender, CCIS categories,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umor stag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local and locoregional versus distant metastasis)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reatment (with treatment versus without treatment), and hospital characteristics (teaching level, ownership)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3.55pt;height:345.95pt;mso-wrap-distance-left:9pt;mso-wrap-distance-right:9pt;mso-wrap-distance-top:0pt;mso-wrap-distance-bottom:0pt;margin-top:99.05pt;mso-position-vertical-relative:page;margin-left:13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8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0"/>
                        <w:gridCol w:w="1838"/>
                        <w:gridCol w:w="898"/>
                        <w:gridCol w:w="1102"/>
                        <w:gridCol w:w="883"/>
                        <w:gridCol w:w="1053"/>
                        <w:gridCol w:w="931"/>
                        <w:gridCol w:w="1134"/>
                        <w:gridCol w:w="568"/>
                        <w:gridCol w:w="324"/>
                        <w:gridCol w:w="951"/>
                        <w:gridCol w:w="710"/>
                        <w:gridCol w:w="162"/>
                        <w:gridCol w:w="992"/>
                        <w:gridCol w:w="830"/>
                        <w:gridCol w:w="142"/>
                        <w:gridCol w:w="1013"/>
                      </w:tblGrid>
                      <w:tr>
                        <w:trPr/>
                        <w:tc>
                          <w:tcPr>
                            <w:tcW w:w="14871" w:type="dxa"/>
                            <w:gridSpan w:val="1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 xml:space="preserve">Appendix S3.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Hazard ratios of individual SES for mortality in advantaged and disadvantaged neighborhoods.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34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22" w:right="-65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ite of cancer</w:t>
                            </w:r>
                          </w:p>
                        </w:tc>
                        <w:tc>
                          <w:tcPr>
                            <w:tcW w:w="1838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eighborhoo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ocioeconomi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income)</w:t>
                            </w:r>
                          </w:p>
                        </w:tc>
                        <w:tc>
                          <w:tcPr>
                            <w:tcW w:w="11693" w:type="dxa"/>
                            <w:gridSpan w:val="1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dividual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ocioeconomic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Monthly income)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3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63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ge &lt;65 year ol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38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sz w:val="21"/>
                                <w:szCs w:val="21"/>
                              </w:rPr>
                              <w:t>≧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65 year ol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10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3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63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0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 SES</w:t>
                            </w:r>
                          </w:p>
                        </w:tc>
                        <w:tc>
                          <w:tcPr>
                            <w:tcW w:w="1936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82" w:right="-2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erate SES</w:t>
                            </w:r>
                          </w:p>
                        </w:tc>
                        <w:tc>
                          <w:tcPr>
                            <w:tcW w:w="2065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 SES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3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 SES</w:t>
                            </w:r>
                          </w:p>
                        </w:tc>
                        <w:tc>
                          <w:tcPr>
                            <w:tcW w:w="186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82" w:right="-2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erate SES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 SES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3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63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49" w:right="-146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just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left="-74" w:right="-34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27" w:right="-79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Lung cance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4698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single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1984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single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271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7-1.37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11-1.68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2-1.68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1-1.3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6-1.17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91-1.52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01-1.52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3-1.43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1-1.44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1-1.5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Colorectal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cance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5135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2536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259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5-1.43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18-1.89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7-1.1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4-1.31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1-1.40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4-1.59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23-1.98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7-2.24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2-2.12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0-1.4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Breast cance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3581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3223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358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4-1.85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08-2.22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07-2.99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27-3.39)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7-1.91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94-2.40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06-2.22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22-24.81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9-5.52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32-4.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Cervical cance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1346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1066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28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5-4.29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6-3.95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02-2.3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9-4.98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7-4.18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2-2.76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9-3.10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35-61.86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6-22.17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8-4.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Prostate cance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1247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204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104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7-4.20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24-2.67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7-4.4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8-4.05)</w:t>
                            </w:r>
                          </w:p>
                        </w:tc>
                      </w:tr>
                      <w:tr>
                        <w:trPr>
                          <w:trHeight w:val="154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27-3.14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4-5.96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4-4.64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7-4.70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18-2.76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10-5.0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>Head and neck cancer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(n=3770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3053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105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717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19-2.29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46-2.66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1-3.68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4-2.84)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08-2.33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25-2.49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1.47-2.65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29-3.13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0-4.11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1-3.64)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3178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Pancreas cance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n=711)</w:t>
                            </w:r>
                          </w:p>
                        </w:tc>
                        <w:tc>
                          <w:tcPr>
                            <w:tcW w:w="6001" w:type="dxa"/>
                            <w:gridSpan w:val="6"/>
                            <w:tcBorders>
                              <w:top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316</w:t>
                            </w:r>
                          </w:p>
                        </w:tc>
                        <w:tc>
                          <w:tcPr>
                            <w:tcW w:w="5692" w:type="dxa"/>
                            <w:gridSpan w:val="9"/>
                            <w:tcBorders>
                              <w:top w:val="dotted" w:sz="4" w:space="0" w:color="000000"/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=395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2-1.68)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6-1.15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59-7.50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0-7.32)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34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isadvantage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62-2.09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45-1.46)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tted" w:sz="4" w:space="0" w:color="000000"/>
                              <w:right w:val="single" w:sz="1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92-2.22)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left w:val="single" w:sz="18" w:space="0" w:color="FFFFFF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127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righ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80-15.49)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1154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0-14.83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77" w:hanging="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113" w:right="-103" w:firstLine="4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(0.75-7.70)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4871" w:type="dxa"/>
                            <w:gridSpan w:val="1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djusted variables were the patients diagnosed age, gender, CCIS categories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umor stag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local and locoregional versus distant metastasis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reatment (with treatment versus without treatment), and hospital characteristics (teaching level, ownership)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36:00Z</dcterms:created>
  <dc:creator>lcc</dc:creator>
  <dc:description/>
  <cp:keywords/>
  <dc:language>en-US</dc:language>
  <cp:lastModifiedBy>lcc</cp:lastModifiedBy>
  <dcterms:modified xsi:type="dcterms:W3CDTF">2012-07-21T13:48:00Z</dcterms:modified>
  <cp:revision>4</cp:revision>
  <dc:subject/>
  <dc:title/>
</cp:coreProperties>
</file>